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CB017A" w14:textId="40D84069" w:rsidR="004E005F" w:rsidRPr="003434A8" w:rsidRDefault="00AE7BEE" w:rsidP="004E005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3434A8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FF3EE7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="00651F98" w:rsidRPr="003434A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File</w:t>
      </w:r>
      <w:r w:rsidRPr="003434A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="004E005F" w:rsidRPr="003434A8">
        <w:rPr>
          <w:rFonts w:ascii="Times New Roman" w:hAnsi="Times New Roman" w:cs="Times New Roman"/>
          <w:b/>
          <w:bCs/>
          <w:sz w:val="24"/>
          <w:szCs w:val="24"/>
          <w:lang w:val="en-US"/>
        </w:rPr>
        <w:t>Influence of Gabapentin administration on pain scoring results</w:t>
      </w:r>
      <w:r w:rsidR="003434A8" w:rsidRPr="003434A8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</w:p>
    <w:p w14:paraId="23B63BCB" w14:textId="345E503C" w:rsidR="00504A36" w:rsidRPr="003542E2" w:rsidRDefault="00904CD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3542E2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</w:t>
      </w:r>
      <w:r w:rsidR="003542E2" w:rsidRPr="003542E2"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  <w:r w:rsidRPr="003542E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Relationship between pain scores and gabapentin administr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504A36" w:rsidRPr="003542E2" w14:paraId="74268246" w14:textId="77777777" w:rsidTr="007A2D93">
        <w:tc>
          <w:tcPr>
            <w:tcW w:w="2254" w:type="dxa"/>
          </w:tcPr>
          <w:p w14:paraId="672BF689" w14:textId="67F9BB48" w:rsidR="00504A36" w:rsidRPr="003542E2" w:rsidRDefault="00504A36" w:rsidP="007A2D9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3542E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ainscore</w:t>
            </w:r>
            <w:proofErr w:type="spellEnd"/>
            <w:r w:rsidRPr="003542E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254" w:type="dxa"/>
          </w:tcPr>
          <w:p w14:paraId="1C9DCE99" w14:textId="77777777" w:rsidR="00504A36" w:rsidRPr="003542E2" w:rsidRDefault="00504A36" w:rsidP="007A2D9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542E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oefficient b</w:t>
            </w:r>
          </w:p>
        </w:tc>
        <w:tc>
          <w:tcPr>
            <w:tcW w:w="2254" w:type="dxa"/>
          </w:tcPr>
          <w:p w14:paraId="6D0B7B7A" w14:textId="77777777" w:rsidR="00504A36" w:rsidRPr="003542E2" w:rsidRDefault="00504A36" w:rsidP="007A2D9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542E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2254" w:type="dxa"/>
          </w:tcPr>
          <w:p w14:paraId="6C8CE47D" w14:textId="5059A38C" w:rsidR="00504A36" w:rsidRPr="003542E2" w:rsidRDefault="00504A36" w:rsidP="007A2D9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542E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Odds ratio</w:t>
            </w:r>
            <w:r w:rsidR="00A36EC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(OR)</w:t>
            </w:r>
          </w:p>
        </w:tc>
      </w:tr>
      <w:tr w:rsidR="00504A36" w:rsidRPr="003542E2" w14:paraId="630ED793" w14:textId="77777777" w:rsidTr="007A2D93">
        <w:tc>
          <w:tcPr>
            <w:tcW w:w="2254" w:type="dxa"/>
          </w:tcPr>
          <w:p w14:paraId="0460A2CE" w14:textId="373D5491" w:rsidR="00504A36" w:rsidRPr="003542E2" w:rsidRDefault="00504A36" w:rsidP="007A2D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42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wner H</w:t>
            </w:r>
          </w:p>
        </w:tc>
        <w:tc>
          <w:tcPr>
            <w:tcW w:w="2254" w:type="dxa"/>
          </w:tcPr>
          <w:p w14:paraId="0A52778E" w14:textId="6D3D6A9F" w:rsidR="00504A36" w:rsidRPr="003542E2" w:rsidRDefault="00504A36" w:rsidP="007A2D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42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1</w:t>
            </w:r>
          </w:p>
        </w:tc>
        <w:tc>
          <w:tcPr>
            <w:tcW w:w="2254" w:type="dxa"/>
          </w:tcPr>
          <w:p w14:paraId="18C13757" w14:textId="2DF40F17" w:rsidR="00504A36" w:rsidRPr="003542E2" w:rsidRDefault="00504A36" w:rsidP="007A2D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42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17</w:t>
            </w:r>
          </w:p>
        </w:tc>
        <w:tc>
          <w:tcPr>
            <w:tcW w:w="2254" w:type="dxa"/>
          </w:tcPr>
          <w:p w14:paraId="4774B349" w14:textId="58C3D445" w:rsidR="00504A36" w:rsidRPr="003542E2" w:rsidRDefault="00504A36" w:rsidP="007A2D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42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1</w:t>
            </w:r>
          </w:p>
        </w:tc>
      </w:tr>
      <w:tr w:rsidR="00504A36" w:rsidRPr="003542E2" w14:paraId="1583086A" w14:textId="77777777" w:rsidTr="007A2D93">
        <w:tc>
          <w:tcPr>
            <w:tcW w:w="2254" w:type="dxa"/>
          </w:tcPr>
          <w:p w14:paraId="4B711D5C" w14:textId="52F29127" w:rsidR="00504A36" w:rsidRPr="003542E2" w:rsidRDefault="00504A36" w:rsidP="007A2D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42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wner L</w:t>
            </w:r>
          </w:p>
        </w:tc>
        <w:tc>
          <w:tcPr>
            <w:tcW w:w="2254" w:type="dxa"/>
          </w:tcPr>
          <w:p w14:paraId="4D802F08" w14:textId="6E2FB94F" w:rsidR="00504A36" w:rsidRPr="003542E2" w:rsidRDefault="00504A36" w:rsidP="007A2D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42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1</w:t>
            </w:r>
          </w:p>
        </w:tc>
        <w:tc>
          <w:tcPr>
            <w:tcW w:w="2254" w:type="dxa"/>
          </w:tcPr>
          <w:p w14:paraId="4999333A" w14:textId="150D1B31" w:rsidR="00504A36" w:rsidRPr="003542E2" w:rsidRDefault="00504A36" w:rsidP="007A2D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42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17</w:t>
            </w:r>
          </w:p>
        </w:tc>
        <w:tc>
          <w:tcPr>
            <w:tcW w:w="2254" w:type="dxa"/>
          </w:tcPr>
          <w:p w14:paraId="154F1270" w14:textId="2AC58329" w:rsidR="00504A36" w:rsidRPr="003542E2" w:rsidRDefault="00504A36" w:rsidP="007A2D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42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3</w:t>
            </w:r>
          </w:p>
        </w:tc>
      </w:tr>
      <w:tr w:rsidR="00504A36" w:rsidRPr="003542E2" w14:paraId="56B75914" w14:textId="77777777" w:rsidTr="007A2D93">
        <w:tc>
          <w:tcPr>
            <w:tcW w:w="2254" w:type="dxa"/>
          </w:tcPr>
          <w:p w14:paraId="5EE6870C" w14:textId="0D73D207" w:rsidR="00504A36" w:rsidRPr="003542E2" w:rsidRDefault="00504A36" w:rsidP="007A2D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42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t A1 H</w:t>
            </w:r>
          </w:p>
        </w:tc>
        <w:tc>
          <w:tcPr>
            <w:tcW w:w="2254" w:type="dxa"/>
          </w:tcPr>
          <w:p w14:paraId="4CD7CE92" w14:textId="37709CE8" w:rsidR="00504A36" w:rsidRPr="003542E2" w:rsidRDefault="00504A36" w:rsidP="007A2D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42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</w:t>
            </w:r>
          </w:p>
        </w:tc>
        <w:tc>
          <w:tcPr>
            <w:tcW w:w="2254" w:type="dxa"/>
          </w:tcPr>
          <w:p w14:paraId="0E1C9082" w14:textId="477B1330" w:rsidR="00504A36" w:rsidRPr="003542E2" w:rsidRDefault="00504A36" w:rsidP="007A2D9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542E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48</w:t>
            </w:r>
          </w:p>
        </w:tc>
        <w:tc>
          <w:tcPr>
            <w:tcW w:w="2254" w:type="dxa"/>
          </w:tcPr>
          <w:p w14:paraId="78E07A0E" w14:textId="046F9FFB" w:rsidR="00504A36" w:rsidRPr="003542E2" w:rsidRDefault="00504A36" w:rsidP="007A2D9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542E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.67</w:t>
            </w:r>
          </w:p>
        </w:tc>
      </w:tr>
      <w:tr w:rsidR="00504A36" w:rsidRPr="003542E2" w14:paraId="552F1E3F" w14:textId="77777777" w:rsidTr="007A2D93">
        <w:tc>
          <w:tcPr>
            <w:tcW w:w="2254" w:type="dxa"/>
          </w:tcPr>
          <w:p w14:paraId="52E146FB" w14:textId="78F08C74" w:rsidR="00504A36" w:rsidRPr="003542E2" w:rsidRDefault="00504A36" w:rsidP="007A2D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42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t A1 L</w:t>
            </w:r>
          </w:p>
        </w:tc>
        <w:tc>
          <w:tcPr>
            <w:tcW w:w="2254" w:type="dxa"/>
          </w:tcPr>
          <w:p w14:paraId="276CE88C" w14:textId="662B8F33" w:rsidR="00504A36" w:rsidRPr="003542E2" w:rsidRDefault="009B4ED9" w:rsidP="007A2D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42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98</w:t>
            </w:r>
          </w:p>
        </w:tc>
        <w:tc>
          <w:tcPr>
            <w:tcW w:w="2254" w:type="dxa"/>
          </w:tcPr>
          <w:p w14:paraId="182202C7" w14:textId="78131E94" w:rsidR="00504A36" w:rsidRPr="003542E2" w:rsidRDefault="00504A36" w:rsidP="007A2D9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542E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</w:t>
            </w:r>
            <w:r w:rsidR="009B4ED9" w:rsidRPr="003542E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48</w:t>
            </w:r>
          </w:p>
        </w:tc>
        <w:tc>
          <w:tcPr>
            <w:tcW w:w="2254" w:type="dxa"/>
          </w:tcPr>
          <w:p w14:paraId="6BD13D72" w14:textId="2C9798D2" w:rsidR="00504A36" w:rsidRPr="003542E2" w:rsidRDefault="00504A36" w:rsidP="007A2D9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542E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</w:t>
            </w:r>
            <w:r w:rsidR="009B4ED9" w:rsidRPr="003542E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38</w:t>
            </w:r>
          </w:p>
        </w:tc>
      </w:tr>
      <w:tr w:rsidR="00504A36" w:rsidRPr="003542E2" w14:paraId="7388E510" w14:textId="77777777" w:rsidTr="007A2D93">
        <w:tc>
          <w:tcPr>
            <w:tcW w:w="2254" w:type="dxa"/>
          </w:tcPr>
          <w:p w14:paraId="0BA83D04" w14:textId="43F1BE3B" w:rsidR="00504A36" w:rsidRPr="003542E2" w:rsidRDefault="00504A36" w:rsidP="007A2D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42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t S1 H</w:t>
            </w:r>
          </w:p>
        </w:tc>
        <w:tc>
          <w:tcPr>
            <w:tcW w:w="2254" w:type="dxa"/>
          </w:tcPr>
          <w:p w14:paraId="50398C08" w14:textId="5FFCAA18" w:rsidR="00504A36" w:rsidRPr="003542E2" w:rsidRDefault="00504A36" w:rsidP="007A2D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42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9B4ED9" w:rsidRPr="003542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</w:t>
            </w:r>
          </w:p>
        </w:tc>
        <w:tc>
          <w:tcPr>
            <w:tcW w:w="2254" w:type="dxa"/>
          </w:tcPr>
          <w:p w14:paraId="4ABDF6FB" w14:textId="792E6685" w:rsidR="00504A36" w:rsidRPr="003542E2" w:rsidRDefault="00504A36" w:rsidP="007A2D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42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</w:t>
            </w:r>
            <w:r w:rsidR="009B4ED9" w:rsidRPr="003542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</w:t>
            </w:r>
          </w:p>
        </w:tc>
        <w:tc>
          <w:tcPr>
            <w:tcW w:w="2254" w:type="dxa"/>
          </w:tcPr>
          <w:p w14:paraId="74B8E07C" w14:textId="3E7CCCE0" w:rsidR="00504A36" w:rsidRPr="003542E2" w:rsidRDefault="009B4ED9" w:rsidP="007A2D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42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8</w:t>
            </w:r>
          </w:p>
        </w:tc>
      </w:tr>
      <w:tr w:rsidR="00504A36" w:rsidRPr="003542E2" w14:paraId="4C66B509" w14:textId="77777777" w:rsidTr="007A2D93">
        <w:tc>
          <w:tcPr>
            <w:tcW w:w="2254" w:type="dxa"/>
          </w:tcPr>
          <w:p w14:paraId="65C885EE" w14:textId="67B5918F" w:rsidR="00504A36" w:rsidRPr="003542E2" w:rsidRDefault="00504A36" w:rsidP="007A2D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42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t S1 L</w:t>
            </w:r>
          </w:p>
        </w:tc>
        <w:tc>
          <w:tcPr>
            <w:tcW w:w="2254" w:type="dxa"/>
          </w:tcPr>
          <w:p w14:paraId="58C6E3AF" w14:textId="1A09A379" w:rsidR="00504A36" w:rsidRPr="003542E2" w:rsidRDefault="00504A36" w:rsidP="007A2D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42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</w:t>
            </w:r>
            <w:r w:rsidR="009B4ED9" w:rsidRPr="003542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</w:t>
            </w:r>
          </w:p>
        </w:tc>
        <w:tc>
          <w:tcPr>
            <w:tcW w:w="2254" w:type="dxa"/>
          </w:tcPr>
          <w:p w14:paraId="6119A3D0" w14:textId="30DE1FED" w:rsidR="00504A36" w:rsidRPr="003542E2" w:rsidRDefault="00504A36" w:rsidP="007A2D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42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9B4ED9" w:rsidRPr="003542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1</w:t>
            </w:r>
          </w:p>
        </w:tc>
        <w:tc>
          <w:tcPr>
            <w:tcW w:w="2254" w:type="dxa"/>
          </w:tcPr>
          <w:p w14:paraId="2FAE4A57" w14:textId="4067FE2B" w:rsidR="00504A36" w:rsidRPr="003542E2" w:rsidRDefault="00504A36" w:rsidP="007A2D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42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9B4ED9" w:rsidRPr="003542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</w:t>
            </w:r>
          </w:p>
        </w:tc>
      </w:tr>
      <w:tr w:rsidR="00504A36" w:rsidRPr="003542E2" w14:paraId="47813B08" w14:textId="77777777" w:rsidTr="007A2D93">
        <w:tc>
          <w:tcPr>
            <w:tcW w:w="2254" w:type="dxa"/>
          </w:tcPr>
          <w:p w14:paraId="1B3BF469" w14:textId="2900A185" w:rsidR="00504A36" w:rsidRPr="003542E2" w:rsidRDefault="00504A36" w:rsidP="007A2D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42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t C1 H</w:t>
            </w:r>
          </w:p>
        </w:tc>
        <w:tc>
          <w:tcPr>
            <w:tcW w:w="2254" w:type="dxa"/>
          </w:tcPr>
          <w:p w14:paraId="661C2753" w14:textId="46545922" w:rsidR="00504A36" w:rsidRPr="003542E2" w:rsidRDefault="009B4ED9" w:rsidP="007A2D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42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6</w:t>
            </w:r>
          </w:p>
        </w:tc>
        <w:tc>
          <w:tcPr>
            <w:tcW w:w="2254" w:type="dxa"/>
          </w:tcPr>
          <w:p w14:paraId="611D8A6B" w14:textId="51282270" w:rsidR="00504A36" w:rsidRPr="003542E2" w:rsidRDefault="00504A36" w:rsidP="007A2D9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542E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</w:t>
            </w:r>
            <w:r w:rsidR="009B4ED9" w:rsidRPr="003542E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07</w:t>
            </w:r>
          </w:p>
        </w:tc>
        <w:tc>
          <w:tcPr>
            <w:tcW w:w="2254" w:type="dxa"/>
          </w:tcPr>
          <w:p w14:paraId="455420F5" w14:textId="0AA3034C" w:rsidR="00504A36" w:rsidRPr="003542E2" w:rsidRDefault="009B4ED9" w:rsidP="007A2D9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542E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4.29</w:t>
            </w:r>
          </w:p>
        </w:tc>
      </w:tr>
      <w:tr w:rsidR="00504A36" w:rsidRPr="003542E2" w14:paraId="70F8583F" w14:textId="77777777" w:rsidTr="007A2D93">
        <w:tc>
          <w:tcPr>
            <w:tcW w:w="2254" w:type="dxa"/>
          </w:tcPr>
          <w:p w14:paraId="43C28E8D" w14:textId="42CAA087" w:rsidR="00504A36" w:rsidRPr="003542E2" w:rsidRDefault="00504A36" w:rsidP="007A2D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42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t C1 L</w:t>
            </w:r>
          </w:p>
        </w:tc>
        <w:tc>
          <w:tcPr>
            <w:tcW w:w="2254" w:type="dxa"/>
          </w:tcPr>
          <w:p w14:paraId="19E39F9A" w14:textId="12CBFD93" w:rsidR="00504A36" w:rsidRPr="003542E2" w:rsidRDefault="00504A36" w:rsidP="007A2D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42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9B4ED9" w:rsidRPr="003542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4</w:t>
            </w:r>
          </w:p>
        </w:tc>
        <w:tc>
          <w:tcPr>
            <w:tcW w:w="2254" w:type="dxa"/>
          </w:tcPr>
          <w:p w14:paraId="4C6E8B65" w14:textId="48CF219C" w:rsidR="00504A36" w:rsidRPr="003542E2" w:rsidRDefault="00504A36" w:rsidP="007A2D9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542E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</w:t>
            </w:r>
            <w:r w:rsidR="009B4ED9" w:rsidRPr="003542E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3</w:t>
            </w:r>
          </w:p>
        </w:tc>
        <w:tc>
          <w:tcPr>
            <w:tcW w:w="2254" w:type="dxa"/>
          </w:tcPr>
          <w:p w14:paraId="47E6813A" w14:textId="7FFCBBEF" w:rsidR="00504A36" w:rsidRPr="003542E2" w:rsidRDefault="00504A36" w:rsidP="007A2D9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542E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</w:t>
            </w:r>
            <w:r w:rsidR="009B4ED9" w:rsidRPr="003542E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9</w:t>
            </w:r>
          </w:p>
        </w:tc>
      </w:tr>
    </w:tbl>
    <w:p w14:paraId="22FEEE75" w14:textId="190EAF10" w:rsidR="003434A8" w:rsidRPr="003434A8" w:rsidRDefault="003434A8" w:rsidP="003434A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434A8">
        <w:rPr>
          <w:rFonts w:ascii="Times New Roman" w:hAnsi="Times New Roman" w:cs="Times New Roman"/>
          <w:sz w:val="24"/>
          <w:szCs w:val="24"/>
          <w:lang w:val="en-US"/>
        </w:rPr>
        <w:t xml:space="preserve">Analysis of the relationship between pain scoring results </w:t>
      </w: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 w:rsidRPr="003434A8">
        <w:rPr>
          <w:rFonts w:ascii="Times New Roman" w:hAnsi="Times New Roman" w:cs="Times New Roman"/>
          <w:sz w:val="24"/>
          <w:szCs w:val="24"/>
          <w:lang w:val="en-US"/>
        </w:rPr>
        <w:t>Painscore</w:t>
      </w:r>
      <w:proofErr w:type="spellEnd"/>
      <w:r w:rsidRPr="003434A8">
        <w:rPr>
          <w:rFonts w:ascii="Times New Roman" w:hAnsi="Times New Roman" w:cs="Times New Roman"/>
          <w:sz w:val="24"/>
          <w:szCs w:val="24"/>
          <w:lang w:val="en-US"/>
        </w:rPr>
        <w:t xml:space="preserve"> 10-5 = H (‘High’), 0-4 = L (‘Low’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Pr="003434A8">
        <w:rPr>
          <w:rFonts w:ascii="Times New Roman" w:hAnsi="Times New Roman" w:cs="Times New Roman"/>
          <w:sz w:val="24"/>
          <w:szCs w:val="24"/>
          <w:lang w:val="en-US"/>
        </w:rPr>
        <w:t xml:space="preserve">of dog owners and veterinarians and gabapentin medication of the respective dogs, tested with </w:t>
      </w:r>
      <w:r>
        <w:rPr>
          <w:rFonts w:ascii="Times New Roman" w:hAnsi="Times New Roman" w:cs="Times New Roman"/>
          <w:sz w:val="24"/>
          <w:szCs w:val="24"/>
          <w:lang w:val="en-US"/>
        </w:rPr>
        <w:t>l</w:t>
      </w:r>
      <w:r w:rsidRPr="003434A8">
        <w:rPr>
          <w:rFonts w:ascii="Times New Roman" w:hAnsi="Times New Roman" w:cs="Times New Roman"/>
          <w:sz w:val="24"/>
          <w:szCs w:val="24"/>
          <w:lang w:val="en-US"/>
        </w:rPr>
        <w:t xml:space="preserve">ogistic regression analysis,  with </w:t>
      </w:r>
      <w:r>
        <w:rPr>
          <w:rFonts w:ascii="Times New Roman" w:hAnsi="Times New Roman" w:cs="Times New Roman"/>
          <w:sz w:val="24"/>
          <w:szCs w:val="24"/>
          <w:lang w:val="en-US"/>
        </w:rPr>
        <w:t>g</w:t>
      </w:r>
      <w:r w:rsidRPr="003434A8">
        <w:rPr>
          <w:rFonts w:ascii="Times New Roman" w:hAnsi="Times New Roman" w:cs="Times New Roman"/>
          <w:sz w:val="24"/>
          <w:szCs w:val="24"/>
          <w:lang w:val="en-US"/>
        </w:rPr>
        <w:t>abapentin (G0/G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= did not receive gabapentin as an analgesic/ received gabapentin as an analgesic</w:t>
      </w:r>
      <w:r w:rsidRPr="003434A8">
        <w:rPr>
          <w:rFonts w:ascii="Times New Roman" w:hAnsi="Times New Roman" w:cs="Times New Roman"/>
          <w:sz w:val="24"/>
          <w:szCs w:val="24"/>
          <w:lang w:val="en-US"/>
        </w:rPr>
        <w:t>) as independent variable.</w:t>
      </w:r>
    </w:p>
    <w:p w14:paraId="2F354AF8" w14:textId="77777777" w:rsidR="003434A8" w:rsidRDefault="003434A8" w:rsidP="00A36ECD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Hlk218002046"/>
    </w:p>
    <w:p w14:paraId="2B59CAE8" w14:textId="3645CF7A" w:rsidR="00D622E3" w:rsidRPr="003542E2" w:rsidRDefault="00D622E3" w:rsidP="00A36ECD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3542E2">
        <w:rPr>
          <w:rFonts w:ascii="Times New Roman" w:hAnsi="Times New Roman" w:cs="Times New Roman"/>
          <w:sz w:val="24"/>
          <w:szCs w:val="24"/>
          <w:lang w:val="en-US"/>
        </w:rPr>
        <w:t>A potential effect of gabapentin medication on the evaluation of the dog's pain level was examined using logistic regression analysis. The</w:t>
      </w:r>
      <w:r w:rsidR="007E5C31" w:rsidRPr="003542E2">
        <w:rPr>
          <w:rFonts w:ascii="Times New Roman" w:hAnsi="Times New Roman" w:cs="Times New Roman"/>
          <w:sz w:val="24"/>
          <w:szCs w:val="24"/>
          <w:lang w:val="en-US"/>
        </w:rPr>
        <w:t xml:space="preserve"> European diplomate in Veterinary Anesthesia &amp; Analgesia (ECVAA)</w:t>
      </w:r>
      <w:r w:rsidRPr="003542E2">
        <w:rPr>
          <w:rFonts w:ascii="Times New Roman" w:hAnsi="Times New Roman" w:cs="Times New Roman"/>
          <w:sz w:val="24"/>
          <w:szCs w:val="24"/>
          <w:lang w:val="en-US"/>
        </w:rPr>
        <w:t xml:space="preserve"> was significantly (p = 0.048) more likely </w:t>
      </w:r>
      <w:r w:rsidR="00904CDC" w:rsidRPr="003542E2">
        <w:rPr>
          <w:rFonts w:ascii="Times New Roman" w:hAnsi="Times New Roman" w:cs="Times New Roman"/>
          <w:sz w:val="24"/>
          <w:szCs w:val="24"/>
          <w:lang w:val="en-US"/>
        </w:rPr>
        <w:t>(O</w:t>
      </w:r>
      <w:r w:rsidR="00A36ECD">
        <w:rPr>
          <w:rFonts w:ascii="Times New Roman" w:hAnsi="Times New Roman" w:cs="Times New Roman"/>
          <w:sz w:val="24"/>
          <w:szCs w:val="24"/>
          <w:lang w:val="en-US"/>
        </w:rPr>
        <w:t>R</w:t>
      </w:r>
      <w:r w:rsidR="00904CDC" w:rsidRPr="003542E2">
        <w:rPr>
          <w:rFonts w:ascii="Times New Roman" w:hAnsi="Times New Roman" w:cs="Times New Roman"/>
          <w:sz w:val="24"/>
          <w:szCs w:val="24"/>
          <w:lang w:val="en-US"/>
        </w:rPr>
        <w:t xml:space="preserve"> = 2.67) </w:t>
      </w:r>
      <w:r w:rsidRPr="003542E2">
        <w:rPr>
          <w:rFonts w:ascii="Times New Roman" w:hAnsi="Times New Roman" w:cs="Times New Roman"/>
          <w:sz w:val="24"/>
          <w:szCs w:val="24"/>
          <w:lang w:val="en-US"/>
        </w:rPr>
        <w:t xml:space="preserve">to score pain with 5 out of 10 or higher in dogs that received gabapentin and slightly less likely </w:t>
      </w:r>
      <w:r w:rsidR="00904CDC" w:rsidRPr="003542E2">
        <w:rPr>
          <w:rFonts w:ascii="Times New Roman" w:hAnsi="Times New Roman" w:cs="Times New Roman"/>
          <w:sz w:val="24"/>
          <w:szCs w:val="24"/>
          <w:lang w:val="en-US"/>
        </w:rPr>
        <w:t>(O</w:t>
      </w:r>
      <w:r w:rsidR="00A36ECD">
        <w:rPr>
          <w:rFonts w:ascii="Times New Roman" w:hAnsi="Times New Roman" w:cs="Times New Roman"/>
          <w:sz w:val="24"/>
          <w:szCs w:val="24"/>
          <w:lang w:val="en-US"/>
        </w:rPr>
        <w:t>R</w:t>
      </w:r>
      <w:r w:rsidR="00904CDC" w:rsidRPr="003542E2">
        <w:rPr>
          <w:rFonts w:ascii="Times New Roman" w:hAnsi="Times New Roman" w:cs="Times New Roman"/>
          <w:sz w:val="24"/>
          <w:szCs w:val="24"/>
          <w:lang w:val="en-US"/>
        </w:rPr>
        <w:t xml:space="preserve"> = 0.38) </w:t>
      </w:r>
      <w:r w:rsidRPr="003542E2">
        <w:rPr>
          <w:rFonts w:ascii="Times New Roman" w:hAnsi="Times New Roman" w:cs="Times New Roman"/>
          <w:sz w:val="24"/>
          <w:szCs w:val="24"/>
          <w:lang w:val="en-US"/>
        </w:rPr>
        <w:t xml:space="preserve">to apply a pain score lower than 5. </w:t>
      </w:r>
      <w:r w:rsidR="00904CDC" w:rsidRPr="003542E2">
        <w:rPr>
          <w:rFonts w:ascii="Times New Roman" w:hAnsi="Times New Roman" w:cs="Times New Roman"/>
          <w:sz w:val="24"/>
          <w:szCs w:val="24"/>
          <w:lang w:val="en-US"/>
        </w:rPr>
        <w:t>A similar</w:t>
      </w:r>
      <w:r w:rsidRPr="003542E2">
        <w:rPr>
          <w:rFonts w:ascii="Times New Roman" w:hAnsi="Times New Roman" w:cs="Times New Roman"/>
          <w:sz w:val="24"/>
          <w:szCs w:val="24"/>
          <w:lang w:val="en-US"/>
        </w:rPr>
        <w:t xml:space="preserve"> result was revealed for the </w:t>
      </w:r>
      <w:r w:rsidR="007E5C31" w:rsidRPr="003542E2">
        <w:rPr>
          <w:rFonts w:ascii="Times New Roman" w:hAnsi="Times New Roman" w:cs="Times New Roman"/>
          <w:sz w:val="24"/>
          <w:szCs w:val="24"/>
          <w:lang w:val="en-US"/>
        </w:rPr>
        <w:t>European diplomate of Veterinarian Emergency and Critical Care (ECVECC)</w:t>
      </w:r>
      <w:r w:rsidRPr="003542E2">
        <w:rPr>
          <w:rFonts w:ascii="Times New Roman" w:hAnsi="Times New Roman" w:cs="Times New Roman"/>
          <w:sz w:val="24"/>
          <w:szCs w:val="24"/>
          <w:lang w:val="en-US"/>
        </w:rPr>
        <w:t xml:space="preserve">, in this case the chance that a pain score of 5 or higher was applied increased more than four times </w:t>
      </w:r>
      <w:r w:rsidR="00904CDC" w:rsidRPr="003542E2">
        <w:rPr>
          <w:rFonts w:ascii="Times New Roman" w:hAnsi="Times New Roman" w:cs="Times New Roman"/>
          <w:sz w:val="24"/>
          <w:szCs w:val="24"/>
          <w:lang w:val="en-US"/>
        </w:rPr>
        <w:t>(p = 0.007, O</w:t>
      </w:r>
      <w:r w:rsidR="00A36ECD">
        <w:rPr>
          <w:rFonts w:ascii="Times New Roman" w:hAnsi="Times New Roman" w:cs="Times New Roman"/>
          <w:sz w:val="24"/>
          <w:szCs w:val="24"/>
          <w:lang w:val="en-US"/>
        </w:rPr>
        <w:t>R</w:t>
      </w:r>
      <w:r w:rsidR="00904CDC" w:rsidRPr="003542E2">
        <w:rPr>
          <w:rFonts w:ascii="Times New Roman" w:hAnsi="Times New Roman" w:cs="Times New Roman"/>
          <w:sz w:val="24"/>
          <w:szCs w:val="24"/>
          <w:lang w:val="en-US"/>
        </w:rPr>
        <w:t xml:space="preserve"> = 4.29) </w:t>
      </w:r>
      <w:r w:rsidRPr="003542E2">
        <w:rPr>
          <w:rFonts w:ascii="Times New Roman" w:hAnsi="Times New Roman" w:cs="Times New Roman"/>
          <w:sz w:val="24"/>
          <w:szCs w:val="24"/>
          <w:lang w:val="en-US"/>
        </w:rPr>
        <w:t>when the specific dog received gabapentin as an analgesic</w:t>
      </w:r>
      <w:r w:rsidR="00904CDC" w:rsidRPr="003542E2">
        <w:rPr>
          <w:rFonts w:ascii="Times New Roman" w:hAnsi="Times New Roman" w:cs="Times New Roman"/>
          <w:sz w:val="24"/>
          <w:szCs w:val="24"/>
          <w:lang w:val="en-US"/>
        </w:rPr>
        <w:t>; the chance for scoring pain lower than 5 was slightly decreased in dogs treated with gabapentin (p = 0.003, O</w:t>
      </w:r>
      <w:r w:rsidR="00A36ECD">
        <w:rPr>
          <w:rFonts w:ascii="Times New Roman" w:hAnsi="Times New Roman" w:cs="Times New Roman"/>
          <w:sz w:val="24"/>
          <w:szCs w:val="24"/>
          <w:lang w:val="en-US"/>
        </w:rPr>
        <w:t>R</w:t>
      </w:r>
      <w:r w:rsidR="00904CDC" w:rsidRPr="003542E2">
        <w:rPr>
          <w:rFonts w:ascii="Times New Roman" w:hAnsi="Times New Roman" w:cs="Times New Roman"/>
          <w:sz w:val="24"/>
          <w:szCs w:val="24"/>
          <w:lang w:val="en-US"/>
        </w:rPr>
        <w:t xml:space="preserve"> = 0.19)</w:t>
      </w:r>
      <w:r w:rsidRPr="003542E2">
        <w:rPr>
          <w:rFonts w:ascii="Times New Roman" w:hAnsi="Times New Roman" w:cs="Times New Roman"/>
          <w:sz w:val="24"/>
          <w:szCs w:val="24"/>
          <w:lang w:val="en-US"/>
        </w:rPr>
        <w:t xml:space="preserve">. No significant effects of the </w:t>
      </w:r>
      <w:r w:rsidR="007A68B0" w:rsidRPr="003542E2">
        <w:rPr>
          <w:rFonts w:ascii="Times New Roman" w:hAnsi="Times New Roman" w:cs="Times New Roman"/>
          <w:sz w:val="24"/>
          <w:szCs w:val="24"/>
          <w:lang w:val="en-US"/>
        </w:rPr>
        <w:t>dog having received gabapentin as an analgesic was found on the pain scoring results of the non-specialized veterinarian and the dog owners.</w:t>
      </w:r>
      <w:bookmarkEnd w:id="0"/>
    </w:p>
    <w:sectPr w:rsidR="00D622E3" w:rsidRPr="003542E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005F"/>
    <w:rsid w:val="00021C0E"/>
    <w:rsid w:val="00184F2B"/>
    <w:rsid w:val="0024117F"/>
    <w:rsid w:val="0033562F"/>
    <w:rsid w:val="003434A8"/>
    <w:rsid w:val="003542E2"/>
    <w:rsid w:val="003B0594"/>
    <w:rsid w:val="003F4B92"/>
    <w:rsid w:val="0042462A"/>
    <w:rsid w:val="004E005F"/>
    <w:rsid w:val="004F7AA9"/>
    <w:rsid w:val="00504A36"/>
    <w:rsid w:val="00651F98"/>
    <w:rsid w:val="007A68B0"/>
    <w:rsid w:val="007D4EE8"/>
    <w:rsid w:val="007E5C31"/>
    <w:rsid w:val="008E232E"/>
    <w:rsid w:val="00904CDC"/>
    <w:rsid w:val="00961270"/>
    <w:rsid w:val="009B4ED9"/>
    <w:rsid w:val="00A36ECD"/>
    <w:rsid w:val="00A563A7"/>
    <w:rsid w:val="00AE7BEE"/>
    <w:rsid w:val="00B430E4"/>
    <w:rsid w:val="00B560C3"/>
    <w:rsid w:val="00B66610"/>
    <w:rsid w:val="00B76AE3"/>
    <w:rsid w:val="00D622E3"/>
    <w:rsid w:val="00D76D31"/>
    <w:rsid w:val="00DA3C41"/>
    <w:rsid w:val="00F22416"/>
    <w:rsid w:val="00F86646"/>
    <w:rsid w:val="00FF3E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962A25"/>
  <w15:chartTrackingRefBased/>
  <w15:docId w15:val="{43D54C04-0AA3-4450-8ED6-6293C38FD3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00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E00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2690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9</Words>
  <Characters>148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recht University</Company>
  <LinksUpToDate>false</LinksUpToDate>
  <CharactersWithSpaces>1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deweg, S.M.A. (Silvia)</dc:creator>
  <cp:keywords/>
  <dc:description/>
  <cp:lastModifiedBy>Gardeweg, S.M.A. (Silvia)</cp:lastModifiedBy>
  <cp:revision>2</cp:revision>
  <dcterms:created xsi:type="dcterms:W3CDTF">2026-03-18T10:01:00Z</dcterms:created>
  <dcterms:modified xsi:type="dcterms:W3CDTF">2026-03-18T10:01:00Z</dcterms:modified>
</cp:coreProperties>
</file>